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6BACB" w14:textId="4650EBD4" w:rsidR="002D1A06" w:rsidRPr="00D84CDD" w:rsidRDefault="00A53615" w:rsidP="00391F5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CDD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894857" w:rsidRPr="00D84CDD">
        <w:rPr>
          <w:rFonts w:ascii="Times New Roman" w:hAnsi="Times New Roman" w:cs="Times New Roman"/>
          <w:b/>
          <w:bCs/>
          <w:sz w:val="22"/>
          <w:szCs w:val="22"/>
        </w:rPr>
        <w:t>file 1</w:t>
      </w:r>
    </w:p>
    <w:p w14:paraId="5E08C91F" w14:textId="735C4A69" w:rsidR="00A53615" w:rsidRPr="00D84CDD" w:rsidRDefault="00D84CDD" w:rsidP="00391F53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84CDD">
        <w:rPr>
          <w:rFonts w:ascii="Times New Roman" w:hAnsi="Times New Roman" w:cs="Times New Roman"/>
          <w:b/>
          <w:bCs/>
          <w:sz w:val="22"/>
          <w:szCs w:val="22"/>
        </w:rPr>
        <w:t>Reference</w:t>
      </w:r>
      <w:r w:rsidR="001A4826" w:rsidRPr="00D84CDD">
        <w:rPr>
          <w:rFonts w:ascii="Times New Roman" w:hAnsi="Times New Roman" w:cs="Times New Roman"/>
          <w:b/>
          <w:bCs/>
          <w:sz w:val="22"/>
          <w:szCs w:val="22"/>
        </w:rPr>
        <w:t xml:space="preserve"> list </w:t>
      </w:r>
      <w:r w:rsidR="00545DFA" w:rsidRPr="00D84CDD">
        <w:rPr>
          <w:rFonts w:ascii="Times New Roman" w:hAnsi="Times New Roman" w:cs="Times New Roman"/>
          <w:b/>
          <w:bCs/>
          <w:sz w:val="22"/>
          <w:szCs w:val="22"/>
        </w:rPr>
        <w:t xml:space="preserve">of </w:t>
      </w:r>
      <w:r w:rsidR="00545DFA" w:rsidRPr="00D84CDD">
        <w:rPr>
          <w:rFonts w:ascii="Times New Roman" w:hAnsi="Times New Roman" w:cs="Times New Roman"/>
          <w:b/>
          <w:bCs/>
          <w:sz w:val="22"/>
          <w:szCs w:val="22"/>
        </w:rPr>
        <w:t>DPC studies on disseminated intravascular coagulation</w:t>
      </w:r>
      <w:r w:rsidR="00F97615" w:rsidRPr="00D84CDD">
        <w:rPr>
          <w:rFonts w:ascii="Times New Roman" w:hAnsi="Times New Roman" w:cs="Times New Roman"/>
          <w:b/>
          <w:bCs/>
          <w:sz w:val="22"/>
          <w:szCs w:val="22"/>
        </w:rPr>
        <w:t xml:space="preserve"> which was</w:t>
      </w:r>
      <w:r w:rsidR="00A53615" w:rsidRPr="00D84CDD">
        <w:rPr>
          <w:rFonts w:ascii="Times New Roman" w:hAnsi="Times New Roman" w:cs="Times New Roman"/>
          <w:b/>
          <w:bCs/>
          <w:sz w:val="22"/>
          <w:szCs w:val="22"/>
        </w:rPr>
        <w:t xml:space="preserve"> not listed in manuscript.</w:t>
      </w:r>
    </w:p>
    <w:p w14:paraId="1218A021" w14:textId="77777777" w:rsidR="00A53615" w:rsidRPr="00D84CDD" w:rsidRDefault="00A53615" w:rsidP="00C858E1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0856BF8" w14:textId="77777777" w:rsid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Murata A, Okamoto K, Mayumi T,</w:t>
      </w:r>
      <w:r w:rsidRPr="00C858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Muramatsu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K, Matsuda S. The recent time trend of outcomes of disseminated intravascular coagulation in Japan: an observational study based on a national administrative database. J.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hromb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 Thrombolysis. 2014; 38: 364–71.</w:t>
      </w:r>
    </w:p>
    <w:p w14:paraId="48A1B7EF" w14:textId="77777777" w:rsid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agami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T, Matsui H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Horiguchi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H, Fushimi K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Yasunaga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H. Recombinant human soluble thrombomodulin and mortality in severe pneumonia patients with sepsis-associated disseminated intravascular coagulation: an observational nationwide study. J.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hromb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.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Haemost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 2015; 13: 31–40.</w:t>
      </w:r>
    </w:p>
    <w:p w14:paraId="085525A7" w14:textId="77777777" w:rsid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agami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T, Matsui H, Fushimi K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Yasunaga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H. Use of recombinant human soluble thrombomodulin in patients with sepsis-induced disseminated intravascular coagulation after intestinal perforation. Front. Med. (Lausanne). 2015; 2: 7.</w:t>
      </w:r>
    </w:p>
    <w:p w14:paraId="7F0226D9" w14:textId="77777777" w:rsid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Murata A, Okamoto K, Mayumi T,</w:t>
      </w:r>
      <w:r w:rsidRPr="00C858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Muramatsu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K, Matsuda S. Recent change in treatment of disseminated intravascular coagulation in Japan: an epidemiological study based on a national administrative database. Clin. Appl.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hromb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.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Hemost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 2016; 22: 21–7.</w:t>
      </w:r>
    </w:p>
    <w:p w14:paraId="42C813BA" w14:textId="77777777" w:rsid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Yamaguchi T, Kitajima Y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Miyauchi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Y</w:t>
      </w:r>
      <w:r w:rsidRPr="00C858E1">
        <w:rPr>
          <w:rFonts w:ascii="Times New Roman" w:eastAsia="ＭＳ 明朝" w:hAnsi="Times New Roman" w:cs="Times New Roman"/>
          <w:i/>
          <w:color w:val="000000" w:themeColor="text1"/>
          <w:sz w:val="22"/>
          <w:szCs w:val="22"/>
        </w:rPr>
        <w:t>et al</w:t>
      </w: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. Assessment of bleeding in patients with </w:t>
      </w: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lastRenderedPageBreak/>
        <w:t xml:space="preserve">disseminated intravascular coagulation after receiving surgery and recombinant human soluble thrombomodulin: a cohort study using a database.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PLoS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One. 2018; 3(10): e0205146.</w:t>
      </w:r>
    </w:p>
    <w:p w14:paraId="2656C669" w14:textId="77777777" w:rsid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Ohbe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H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Yamakawa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K, Taniguchi K </w:t>
      </w:r>
      <w:r w:rsidRPr="00C858E1">
        <w:rPr>
          <w:rFonts w:ascii="Times New Roman" w:eastAsia="ＭＳ 明朝" w:hAnsi="Times New Roman" w:cs="Times New Roman"/>
          <w:i/>
          <w:color w:val="000000" w:themeColor="text1"/>
          <w:sz w:val="22"/>
          <w:szCs w:val="22"/>
        </w:rPr>
        <w:t>et al</w:t>
      </w: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 Underlying disorders, clinical phenotypes, and treatment diversity among patients with disseminated intravascular coagulation. JMA J. 2020; 3: 321–9.</w:t>
      </w:r>
    </w:p>
    <w:p w14:paraId="1F3BABB4" w14:textId="77777777" w:rsid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</w:pP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Taniguchi K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Ohbe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H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Yamakawa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K, Matsui H, Fushimi K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Yasunaga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H. Recombinant thrombomodulin in disseminated intravascular coagulation associated with stage IV solid tumors: a nationwide observational study in Japan.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Thromb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.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Haemost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 2021; 121: 36–45.</w:t>
      </w:r>
    </w:p>
    <w:p w14:paraId="0F078F98" w14:textId="77777777" w:rsidR="00C858E1" w:rsidRP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Suzuki J, Sasabuchi Y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Hatakeyama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S </w:t>
      </w:r>
      <w:r w:rsidRPr="00C858E1">
        <w:rPr>
          <w:rFonts w:ascii="Times New Roman" w:eastAsia="ＭＳ 明朝" w:hAnsi="Times New Roman" w:cs="Times New Roman"/>
          <w:i/>
          <w:color w:val="000000" w:themeColor="text1"/>
          <w:sz w:val="22"/>
          <w:szCs w:val="22"/>
        </w:rPr>
        <w:t>et al</w:t>
      </w: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. The effect of antithrombin added to recombinant human-soluble thrombomodulin for severe community-acquired pneumonia-associated disseminated intravascular coagulation: a retrospective cohort study using a nationwide inpatient database. J. Intensive Care. 2020; 8: 8.</w:t>
      </w:r>
    </w:p>
    <w:p w14:paraId="0040FF2E" w14:textId="4ADCADE2" w:rsidR="00A53615" w:rsidRPr="00C858E1" w:rsidRDefault="00A53615" w:rsidP="00B26CDF">
      <w:pPr>
        <w:pStyle w:val="a4"/>
        <w:numPr>
          <w:ilvl w:val="0"/>
          <w:numId w:val="2"/>
        </w:numPr>
        <w:spacing w:line="480" w:lineRule="auto"/>
        <w:ind w:leftChars="0" w:left="454" w:hanging="454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Iwasaki Y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Ohbe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H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Shigemi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D,</w:t>
      </w:r>
      <w:r w:rsidRPr="00C858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Fushimi K, </w:t>
      </w:r>
      <w:proofErr w:type="spellStart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>Yasunaga</w:t>
      </w:r>
      <w:proofErr w:type="spellEnd"/>
      <w:r w:rsidRPr="00C858E1">
        <w:rPr>
          <w:rFonts w:ascii="Times New Roman" w:eastAsia="ＭＳ 明朝" w:hAnsi="Times New Roman" w:cs="Times New Roman"/>
          <w:color w:val="000000" w:themeColor="text1"/>
          <w:sz w:val="22"/>
          <w:szCs w:val="22"/>
        </w:rPr>
        <w:t xml:space="preserve"> H. Effect of antithrombin III among patients with disseminated intravascular coagulation in obstetrics: a nationwide observational study in Japan. BJOG. 2022; 129: 805–11.</w:t>
      </w:r>
    </w:p>
    <w:sectPr w:rsidR="00A53615" w:rsidRPr="00C858E1" w:rsidSect="00391F53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E064A0"/>
    <w:multiLevelType w:val="hybridMultilevel"/>
    <w:tmpl w:val="2C2273F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EF84BE8"/>
    <w:multiLevelType w:val="hybridMultilevel"/>
    <w:tmpl w:val="A3E658D6"/>
    <w:lvl w:ilvl="0" w:tplc="7A8A5D2C">
      <w:start w:val="1"/>
      <w:numFmt w:val="bullet"/>
      <w:lvlText w:val=""/>
      <w:lvlJc w:val="left"/>
      <w:pPr>
        <w:ind w:left="420" w:hanging="193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15"/>
    <w:rsid w:val="00056E54"/>
    <w:rsid w:val="00062B70"/>
    <w:rsid w:val="00100AA4"/>
    <w:rsid w:val="00145720"/>
    <w:rsid w:val="001848AC"/>
    <w:rsid w:val="001865EE"/>
    <w:rsid w:val="001A4826"/>
    <w:rsid w:val="002B6F51"/>
    <w:rsid w:val="002D1A06"/>
    <w:rsid w:val="00337EA9"/>
    <w:rsid w:val="003721A3"/>
    <w:rsid w:val="00380E99"/>
    <w:rsid w:val="00391F53"/>
    <w:rsid w:val="0039570F"/>
    <w:rsid w:val="003C59F5"/>
    <w:rsid w:val="004562C6"/>
    <w:rsid w:val="00532A47"/>
    <w:rsid w:val="00545DFA"/>
    <w:rsid w:val="005A6750"/>
    <w:rsid w:val="005E19B9"/>
    <w:rsid w:val="006B3336"/>
    <w:rsid w:val="00710D26"/>
    <w:rsid w:val="0071482B"/>
    <w:rsid w:val="0073203B"/>
    <w:rsid w:val="00762CD7"/>
    <w:rsid w:val="007928D2"/>
    <w:rsid w:val="00792D3B"/>
    <w:rsid w:val="007C4E67"/>
    <w:rsid w:val="007E0C78"/>
    <w:rsid w:val="00894857"/>
    <w:rsid w:val="0096275E"/>
    <w:rsid w:val="00963FCB"/>
    <w:rsid w:val="009C3A12"/>
    <w:rsid w:val="009E1119"/>
    <w:rsid w:val="009F3E58"/>
    <w:rsid w:val="00A22BAF"/>
    <w:rsid w:val="00A53615"/>
    <w:rsid w:val="00AB47A8"/>
    <w:rsid w:val="00AC2607"/>
    <w:rsid w:val="00B26CDF"/>
    <w:rsid w:val="00B370D2"/>
    <w:rsid w:val="00B42F2A"/>
    <w:rsid w:val="00B51CA0"/>
    <w:rsid w:val="00B65CA4"/>
    <w:rsid w:val="00C01AD4"/>
    <w:rsid w:val="00C10E9B"/>
    <w:rsid w:val="00C647F1"/>
    <w:rsid w:val="00C765C4"/>
    <w:rsid w:val="00C858E1"/>
    <w:rsid w:val="00CD467B"/>
    <w:rsid w:val="00CE0096"/>
    <w:rsid w:val="00CF1CCE"/>
    <w:rsid w:val="00D007D8"/>
    <w:rsid w:val="00D12914"/>
    <w:rsid w:val="00D42B5E"/>
    <w:rsid w:val="00D84CDD"/>
    <w:rsid w:val="00DC715D"/>
    <w:rsid w:val="00E26F49"/>
    <w:rsid w:val="00E44B9F"/>
    <w:rsid w:val="00ED1872"/>
    <w:rsid w:val="00F9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6C9C50"/>
  <w15:chartTrackingRefBased/>
  <w15:docId w15:val="{464D260F-3D21-CB42-88AF-E1E7AFCA9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91F53"/>
  </w:style>
  <w:style w:type="paragraph" w:styleId="a4">
    <w:name w:val="List Paragraph"/>
    <w:basedOn w:val="a"/>
    <w:uiPriority w:val="34"/>
    <w:qFormat/>
    <w:rsid w:val="00C858E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宗遼</dc:creator>
  <cp:keywords/>
  <dc:description/>
  <cp:lastModifiedBy>YAMAKAWA Kazuma</cp:lastModifiedBy>
  <cp:revision>10</cp:revision>
  <dcterms:created xsi:type="dcterms:W3CDTF">2022-11-18T09:04:00Z</dcterms:created>
  <dcterms:modified xsi:type="dcterms:W3CDTF">2022-11-19T02:59:00Z</dcterms:modified>
</cp:coreProperties>
</file>